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5E260" w14:textId="3EC968AE" w:rsidR="00655222" w:rsidRPr="000D063B" w:rsidRDefault="00655222" w:rsidP="00655222">
      <w:pPr>
        <w:jc w:val="both"/>
        <w:rPr>
          <w:sz w:val="20"/>
          <w:szCs w:val="20"/>
        </w:rPr>
      </w:pPr>
      <w:r w:rsidRPr="000D063B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20</w:t>
      </w:r>
      <w:r w:rsidRPr="000D063B">
        <w:rPr>
          <w:b/>
          <w:bCs/>
          <w:sz w:val="20"/>
          <w:szCs w:val="20"/>
        </w:rPr>
        <w:t xml:space="preserve"> Table. Relative</w:t>
      </w:r>
      <w:r w:rsidRPr="000D063B">
        <w:t xml:space="preserve"> </w:t>
      </w:r>
      <w:r w:rsidRPr="000D063B">
        <w:rPr>
          <w:b/>
          <w:bCs/>
          <w:sz w:val="20"/>
          <w:szCs w:val="20"/>
        </w:rPr>
        <w:t>age-adjusted income deprivation-related inequalities in flu vaccine uptake amongst primary school children (age 4-9</w:t>
      </w:r>
      <w:r w:rsidR="00B60143">
        <w:rPr>
          <w:b/>
          <w:bCs/>
          <w:sz w:val="20"/>
          <w:szCs w:val="20"/>
        </w:rPr>
        <w:t xml:space="preserve"> years</w:t>
      </w:r>
      <w:r w:rsidRPr="000D063B">
        <w:rPr>
          <w:b/>
          <w:bCs/>
          <w:sz w:val="20"/>
          <w:szCs w:val="20"/>
        </w:rPr>
        <w:t>)</w:t>
      </w:r>
      <w:r w:rsidRPr="00537529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tratified by sex – Female results</w:t>
      </w:r>
      <w:r w:rsidRPr="000D063B">
        <w:rPr>
          <w:b/>
          <w:bCs/>
          <w:sz w:val="20"/>
          <w:szCs w:val="20"/>
        </w:rPr>
        <w:t xml:space="preserve">. </w:t>
      </w:r>
      <w:r w:rsidRPr="000D063B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4</w:t>
      </w:r>
      <w:r w:rsidR="00B60143">
        <w:rPr>
          <w:sz w:val="20"/>
          <w:szCs w:val="20"/>
        </w:rPr>
        <w:t xml:space="preserve"> years</w:t>
      </w:r>
      <w:r w:rsidRPr="000D063B">
        <w:rPr>
          <w:sz w:val="20"/>
          <w:szCs w:val="20"/>
        </w:rPr>
        <w:t xml:space="preserve"> for each season. The vertical line indicates the onset of the pandemic.</w:t>
      </w:r>
    </w:p>
    <w:p w14:paraId="6D86CDCE" w14:textId="77777777" w:rsidR="0097742C" w:rsidRPr="00701EC5" w:rsidRDefault="0097742C" w:rsidP="0097742C">
      <w:pPr>
        <w:rPr>
          <w:sz w:val="20"/>
          <w:szCs w:val="20"/>
        </w:rPr>
      </w:pPr>
    </w:p>
    <w:tbl>
      <w:tblPr>
        <w:tblW w:w="7086" w:type="dxa"/>
        <w:tblLayout w:type="fixed"/>
        <w:tblLook w:val="0000" w:firstRow="0" w:lastRow="0" w:firstColumn="0" w:lastColumn="0" w:noHBand="0" w:noVBand="0"/>
      </w:tblPr>
      <w:tblGrid>
        <w:gridCol w:w="2098"/>
        <w:gridCol w:w="821"/>
        <w:gridCol w:w="426"/>
        <w:gridCol w:w="1247"/>
        <w:gridCol w:w="1247"/>
        <w:gridCol w:w="1247"/>
      </w:tblGrid>
      <w:tr w:rsidR="0097742C" w:rsidRPr="00701EC5" w14:paraId="264ADC07" w14:textId="77777777" w:rsidTr="00EB691B">
        <w:tc>
          <w:tcPr>
            <w:tcW w:w="2098" w:type="dxa"/>
            <w:tcBorders>
              <w:left w:val="nil"/>
              <w:right w:val="nil"/>
            </w:tcBorders>
          </w:tcPr>
          <w:p w14:paraId="6792495A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88" w:type="dxa"/>
            <w:gridSpan w:val="5"/>
            <w:tcBorders>
              <w:top w:val="single" w:sz="4" w:space="0" w:color="auto"/>
              <w:left w:val="nil"/>
            </w:tcBorders>
          </w:tcPr>
          <w:p w14:paraId="7214E2BA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97742C" w:rsidRPr="00701EC5" w14:paraId="7FD93EF6" w14:textId="77777777" w:rsidTr="00EB691B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20E7C619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A7607B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2D3FC1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8F38655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31756610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97742C" w:rsidRPr="00701EC5" w14:paraId="155EE35B" w14:textId="77777777" w:rsidTr="001C4E59">
        <w:tc>
          <w:tcPr>
            <w:tcW w:w="29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516AB0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* decile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76BD93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8538FDC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8C2D47E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C4E59" w:rsidRPr="00701EC5" w14:paraId="4296F8A9" w14:textId="77777777" w:rsidTr="00EB691B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7444DE04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110635FE" w14:textId="328DD7D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36521289" w14:textId="069DF80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059DF3A1" w14:textId="7541ACE3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7982382" w14:textId="73927A12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 w:rsidR="001C4E59" w:rsidRPr="00701EC5" w14:paraId="31379DE7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CE3B58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7718A" w14:textId="5561FD3F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9,0.6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B9B6B" w14:textId="2B3D4BB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7,0.61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661B02" w14:textId="698E0EDB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6,0.4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26EBFA" w14:textId="09DCD8EE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8,0.51]</w:t>
            </w:r>
          </w:p>
        </w:tc>
      </w:tr>
      <w:tr w:rsidR="001C4E59" w:rsidRPr="00701EC5" w14:paraId="35995AE3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DB176B8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4357A" w14:textId="787ACF1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471D8" w14:textId="1A6895A1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05438" w14:textId="3941125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1BBFCA" w14:textId="106946B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</w:tr>
      <w:tr w:rsidR="001C4E59" w:rsidRPr="00701EC5" w14:paraId="4BADFEB9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407A46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FB807" w14:textId="31CA62F3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9,0.6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3D444" w14:textId="3C42CBE9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4,0.5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2E183" w14:textId="699575FF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5,0.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2229E5" w14:textId="25DC9500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1,0.54]</w:t>
            </w:r>
          </w:p>
        </w:tc>
      </w:tr>
      <w:tr w:rsidR="001C4E59" w:rsidRPr="00701EC5" w14:paraId="27E055C1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11D273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37E69" w14:textId="1A4CE0EB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56D11" w14:textId="125D488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606BC" w14:textId="1FB41C8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FD20CE" w14:textId="5BB6B3A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</w:tr>
      <w:tr w:rsidR="001C4E59" w:rsidRPr="00701EC5" w14:paraId="067FFB1F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469B90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AC3F9" w14:textId="0B16838E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0,0.6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CE713" w14:textId="79C1A46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4,0.5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97F8C" w14:textId="14CD81C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6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2EE7D1" w14:textId="2AF962B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4,0.58]</w:t>
            </w:r>
          </w:p>
        </w:tc>
      </w:tr>
      <w:tr w:rsidR="001C4E59" w:rsidRPr="00701EC5" w14:paraId="7BBF8863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D17E98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27F1C" w14:textId="3C4D377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3329C" w14:textId="7955850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B9518F" w14:textId="60DE4619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7A87FB" w14:textId="4A340905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</w:tr>
      <w:tr w:rsidR="001C4E59" w:rsidRPr="00701EC5" w14:paraId="181A8F89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E046DB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B3A5E" w14:textId="494AD9C9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2,0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AF6E5" w14:textId="5791CD1C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7,0.7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6EABB9" w14:textId="0F7683E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0,0.6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BEADB3" w14:textId="50AE77B3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9,0.63]</w:t>
            </w:r>
          </w:p>
        </w:tc>
      </w:tr>
      <w:tr w:rsidR="001C4E59" w:rsidRPr="00701EC5" w14:paraId="0CF94EDB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0136A3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9EA14" w14:textId="5032FEDE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5B317" w14:textId="4F68799E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A4718A" w14:textId="760E7C9C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A4A275" w14:textId="24CF6130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</w:tr>
      <w:tr w:rsidR="001C4E59" w:rsidRPr="00701EC5" w14:paraId="3CBB58CE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52CDD9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FD0B4" w14:textId="42D0334C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3,0.8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E65F2F" w14:textId="484CC1A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8,0.7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DE6716" w14:textId="43AEE63C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5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25AF1B" w14:textId="27C3643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6,0.71]</w:t>
            </w:r>
          </w:p>
        </w:tc>
      </w:tr>
      <w:tr w:rsidR="001C4E59" w:rsidRPr="00701EC5" w14:paraId="0CF3AED1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4AA0F0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D09AE" w14:textId="0DE85259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920AB" w14:textId="24ABD4EF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70C67" w14:textId="6F149BEE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937B73" w14:textId="04AEE1C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</w:tr>
      <w:tr w:rsidR="001C4E59" w:rsidRPr="00701EC5" w14:paraId="2B79CF36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8638B3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A34BE" w14:textId="4417C9AF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6,0.8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657D5" w14:textId="5FA1223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9,0.7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64550D" w14:textId="43AAFB3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7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11FC949" w14:textId="117529C8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4,0.80]</w:t>
            </w:r>
          </w:p>
        </w:tc>
      </w:tr>
      <w:tr w:rsidR="001C4E59" w:rsidRPr="00701EC5" w14:paraId="7B21D81F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0F0E59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67455" w14:textId="56D0903B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98812" w14:textId="1A3A189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5CDF0" w14:textId="41CDA3E2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6A6141" w14:textId="0914DED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</w:tr>
      <w:tr w:rsidR="001C4E59" w:rsidRPr="00701EC5" w14:paraId="149CA684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C6D1179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444AB" w14:textId="00B56108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9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B3BAC" w14:textId="4958269B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8,0.8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D1060" w14:textId="55CDD2B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8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69F303" w14:textId="54198395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1,0.87]</w:t>
            </w:r>
          </w:p>
        </w:tc>
      </w:tr>
      <w:tr w:rsidR="001C4E59" w:rsidRPr="00701EC5" w14:paraId="5CBBAD97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ACC322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6DD7E" w14:textId="71D9C172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2C2B6D" w14:textId="49DF15D8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AC9CB" w14:textId="0E55DACF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6C3861" w14:textId="0EB7FAC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</w:tr>
      <w:tr w:rsidR="001C4E59" w:rsidRPr="00701EC5" w14:paraId="58F57165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6FF5738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1BF42" w14:textId="431CC4B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8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31E7F" w14:textId="41B37633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7,0.9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5A79C" w14:textId="1CCA549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3,0.9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3BCB5C" w14:textId="191B614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0,0.97]</w:t>
            </w:r>
          </w:p>
        </w:tc>
      </w:tr>
      <w:tr w:rsidR="001C4E59" w:rsidRPr="00701EC5" w14:paraId="7E35F66F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B0C275A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E849A" w14:textId="4A6F740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21123" w14:textId="30C3E45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85C08" w14:textId="661C0B10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0F8389" w14:textId="5CE151C2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</w:tr>
      <w:tr w:rsidR="001C4E59" w:rsidRPr="00701EC5" w14:paraId="6AB67292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3BEE17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9EC9A" w14:textId="4B0A5D5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5,1.1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6C0B6" w14:textId="67AC831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4,1.0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BEE1F" w14:textId="602ED091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7,1.0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EAD33C" w14:textId="7F042D21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4,1.01]</w:t>
            </w:r>
          </w:p>
        </w:tc>
      </w:tr>
      <w:tr w:rsidR="0097742C" w:rsidRPr="00701EC5" w14:paraId="2531BD1D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45639B5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0B976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79C23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DD45C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C8D21F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97742C" w:rsidRPr="00701EC5" w14:paraId="3B6E1E15" w14:textId="77777777" w:rsidTr="00EB691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0D0D0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775C8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FE58AA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9C6647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C5036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97742C" w:rsidRPr="00701EC5" w14:paraId="46A3B41A" w14:textId="77777777" w:rsidTr="00EB691B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4D13E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BE130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DAA19C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76E033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3C830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742C" w:rsidRPr="00701EC5" w14:paraId="15407BE2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1411B0C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7476C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3BA637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47DB9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37F1B4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97742C" w:rsidRPr="00701EC5" w14:paraId="6722C0E4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5DD3962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F4BDA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DCF92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10B1A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23AFFA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1C4E59" w:rsidRPr="00701EC5" w14:paraId="74654C3A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B4ED813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4244C" w14:textId="168D6E5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157D2" w14:textId="4ACE975B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82CF74" w14:textId="72916E2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5D8FDF" w14:textId="503B9DD1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</w:tr>
      <w:tr w:rsidR="001C4E59" w:rsidRPr="00701EC5" w14:paraId="59F8853A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2A54B0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FDB74" w14:textId="1A223810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7,1.0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299D3" w14:textId="2DCD8F30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7,1.0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425B2" w14:textId="41FAE1F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6,1.1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C6E2D3" w14:textId="50BB2C59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4,0.89]</w:t>
            </w:r>
          </w:p>
        </w:tc>
      </w:tr>
      <w:tr w:rsidR="001C4E59" w:rsidRPr="00701EC5" w14:paraId="57F61765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2E1BF456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1796129" w14:textId="37A142F3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2891142C" w14:textId="40923E5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60BFB141" w14:textId="456E762F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4FFE4B7" w14:textId="39B8B61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1C4E59" w:rsidRPr="00701EC5" w14:paraId="7CAEF43A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16EC7282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7F19F86" w14:textId="7E2ED2C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2,1.09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5B81974B" w14:textId="65599D4C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7,1.1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1595FA41" w14:textId="39F447A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,1.05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5AE5992" w14:textId="6B6D7961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8,1.03]</w:t>
            </w:r>
          </w:p>
        </w:tc>
      </w:tr>
      <w:tr w:rsidR="001C4E59" w:rsidRPr="00701EC5" w14:paraId="3F722377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5EDC4C21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4617FF4" w14:textId="61D6626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6B76980B" w14:textId="788A772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3FB3C71F" w14:textId="730A6D5B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EEAC41B" w14:textId="721239DC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</w:tr>
      <w:tr w:rsidR="001C4E59" w:rsidRPr="00701EC5" w14:paraId="3A774381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18C75630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32422DA1" w14:textId="4042AC3A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2,1.09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2FDD4A30" w14:textId="58D5F7EC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3,1.1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5773DEF7" w14:textId="2395042F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,1.05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33D872B" w14:textId="26CE44AF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,1.05]</w:t>
            </w:r>
          </w:p>
        </w:tc>
      </w:tr>
      <w:tr w:rsidR="001C4E59" w:rsidRPr="00701EC5" w14:paraId="278672C5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0C657F43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2CCFE730" w14:textId="522DBD99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3EE4D89B" w14:textId="3FCF701F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6C5686AD" w14:textId="140D316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E7988EB" w14:textId="592DE61B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</w:tr>
      <w:tr w:rsidR="001C4E59" w:rsidRPr="00701EC5" w14:paraId="75D8412D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6BEDA969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178903AE" w14:textId="50E18CE6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2,1.09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7E5ED84A" w14:textId="77E72D6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2,1.0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179C83EC" w14:textId="7AC54D5C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8,1.05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A7DC415" w14:textId="7E35C252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1,1.06]</w:t>
            </w:r>
          </w:p>
        </w:tc>
      </w:tr>
      <w:tr w:rsidR="001C4E59" w:rsidRPr="00701EC5" w14:paraId="3792A278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04495C9A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D72402A" w14:textId="6F6CC663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731431EB" w14:textId="3B03B4E2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68CBFA15" w14:textId="183F11C1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445DF40" w14:textId="4698CFD0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</w:tr>
      <w:tr w:rsidR="001C4E59" w:rsidRPr="00701EC5" w14:paraId="675F33E9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0F6FB821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BF777FE" w14:textId="6F6928F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1,1.08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6FC33957" w14:textId="305573BB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1,1.0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2F7BB84A" w14:textId="5945AB4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7,1.03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859C820" w14:textId="60C843D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,1.05]</w:t>
            </w:r>
          </w:p>
        </w:tc>
      </w:tr>
      <w:tr w:rsidR="0097742C" w:rsidRPr="00701EC5" w14:paraId="53415432" w14:textId="77777777" w:rsidTr="00EB691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76C01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72D98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FCE1C8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6E8D06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4F113" w14:textId="77777777" w:rsidR="0097742C" w:rsidRPr="00701EC5" w:rsidRDefault="0097742C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C4E59" w:rsidRPr="00701EC5" w14:paraId="17D38BF8" w14:textId="77777777" w:rsidTr="00EB691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7EA65" w14:textId="77777777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7CB34" w14:textId="6A2F9D74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96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3B71AA" w14:textId="3FB8571D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51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84768E" w14:textId="1DF2C390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9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4D95D" w14:textId="05451E7E" w:rsidR="001C4E59" w:rsidRPr="00701EC5" w:rsidRDefault="001C4E59" w:rsidP="001C4E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872</w:t>
            </w:r>
          </w:p>
        </w:tc>
      </w:tr>
    </w:tbl>
    <w:p w14:paraId="29AD7200" w14:textId="77777777" w:rsidR="0097742C" w:rsidRPr="00701EC5" w:rsidRDefault="0097742C" w:rsidP="0097742C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7DFB39B8" w14:textId="77777777" w:rsidR="0097742C" w:rsidRPr="00701EC5" w:rsidRDefault="0097742C" w:rsidP="0097742C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6A47A587" w14:textId="703A9354" w:rsidR="00B82DAF" w:rsidRPr="00DD2CC7" w:rsidRDefault="00DD2CC7" w:rsidP="00257D2E">
      <w:pPr>
        <w:rPr>
          <w:sz w:val="20"/>
          <w:szCs w:val="20"/>
        </w:rPr>
      </w:pPr>
      <w:r w:rsidRPr="00DD2CC7">
        <w:rPr>
          <w:sz w:val="20"/>
          <w:szCs w:val="20"/>
        </w:rPr>
        <w:t>D1 – D10: Deprivation deciles 1 - 10</w:t>
      </w:r>
    </w:p>
    <w:sectPr w:rsidR="00B82DAF" w:rsidRPr="00DD2CC7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1C4E59"/>
    <w:rsid w:val="0023102D"/>
    <w:rsid w:val="00257D2E"/>
    <w:rsid w:val="00336007"/>
    <w:rsid w:val="00345C4A"/>
    <w:rsid w:val="00530524"/>
    <w:rsid w:val="00614B54"/>
    <w:rsid w:val="00655222"/>
    <w:rsid w:val="006A7A06"/>
    <w:rsid w:val="00723F4F"/>
    <w:rsid w:val="007D531D"/>
    <w:rsid w:val="007E3102"/>
    <w:rsid w:val="008A40E9"/>
    <w:rsid w:val="0097742C"/>
    <w:rsid w:val="00B60143"/>
    <w:rsid w:val="00B82DAF"/>
    <w:rsid w:val="00C56A8C"/>
    <w:rsid w:val="00D108E9"/>
    <w:rsid w:val="00D7586B"/>
    <w:rsid w:val="00DD2CC7"/>
    <w:rsid w:val="00E117BD"/>
    <w:rsid w:val="00E3655A"/>
    <w:rsid w:val="00E573D8"/>
    <w:rsid w:val="00FA3615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0</Words>
  <Characters>1599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6</cp:revision>
  <dcterms:created xsi:type="dcterms:W3CDTF">2023-05-15T15:35:00Z</dcterms:created>
  <dcterms:modified xsi:type="dcterms:W3CDTF">2023-09-04T15:45:00Z</dcterms:modified>
</cp:coreProperties>
</file>